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D0FDA" w14:textId="64A2ADA1" w:rsidR="00B20ABD" w:rsidRDefault="003E6846">
      <w:r w:rsidRPr="003E6846">
        <w:drawing>
          <wp:anchor distT="0" distB="0" distL="114300" distR="114300" simplePos="0" relativeHeight="251662336" behindDoc="0" locked="0" layoutInCell="1" allowOverlap="1" wp14:anchorId="38531B84" wp14:editId="382136ED">
            <wp:simplePos x="0" y="0"/>
            <wp:positionH relativeFrom="column">
              <wp:posOffset>823196</wp:posOffset>
            </wp:positionH>
            <wp:positionV relativeFrom="paragraph">
              <wp:posOffset>0</wp:posOffset>
            </wp:positionV>
            <wp:extent cx="7234594" cy="5190490"/>
            <wp:effectExtent l="0" t="0" r="4445" b="0"/>
            <wp:wrapSquare wrapText="bothSides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4731" cy="51905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F335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A964AF" wp14:editId="7B294437">
                <wp:simplePos x="0" y="0"/>
                <wp:positionH relativeFrom="column">
                  <wp:posOffset>843597</wp:posOffset>
                </wp:positionH>
                <wp:positionV relativeFrom="paragraph">
                  <wp:posOffset>5326697</wp:posOffset>
                </wp:positionV>
                <wp:extent cx="7292975" cy="635"/>
                <wp:effectExtent l="0" t="0" r="0" b="1206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929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72577D" w14:textId="6290908F" w:rsidR="0085709A" w:rsidRPr="00D60FFD" w:rsidRDefault="0085709A" w:rsidP="0085709A">
                            <w:pPr>
                              <w:pStyle w:val="Caption"/>
                              <w:rPr>
                                <w:rFonts w:ascii="Verdana" w:eastAsia="Times New Roman" w:hAnsi="Verdana" w:cs="Times New Roman"/>
                                <w:noProof/>
                                <w:color w:val="000033"/>
                                <w:sz w:val="17"/>
                                <w:szCs w:val="17"/>
                              </w:rPr>
                            </w:pPr>
                            <w:r>
                              <w:t xml:space="preserve">Supplementary figure 2: </w:t>
                            </w:r>
                            <w:r w:rsidR="001F3357">
                              <w:t>Longitudinal data of 10 of the cases over gestation with a repeated scan in the course of their pregnancy. The blue dots represent the first scans and the green the second sca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1A964A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6.4pt;margin-top:419.4pt;width:574.2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" stroked="f">
                <v:textbox style="mso-fit-shape-to-text:t" inset="0,0,0,0">
                  <w:txbxContent>
                    <w:p w14:paraId="4772577D" w14:textId="6290908F" w:rsidR="0085709A" w:rsidRPr="00D60FFD" w:rsidRDefault="0085709A" w:rsidP="0085709A">
                      <w:pPr>
                        <w:pStyle w:val="Caption"/>
                        <w:rPr>
                          <w:rFonts w:ascii="Verdana" w:eastAsia="Times New Roman" w:hAnsi="Verdana" w:cs="Times New Roman"/>
                          <w:noProof/>
                          <w:color w:val="000033"/>
                          <w:sz w:val="17"/>
                          <w:szCs w:val="17"/>
                        </w:rPr>
                      </w:pPr>
                      <w:r>
                        <w:t xml:space="preserve">Supplementary figure 2: </w:t>
                      </w:r>
                      <w:r w:rsidR="001F3357">
                        <w:t>Longitudinal data of 10 of the cases over gestation with a repeated scan in the course of their pregnancy. The blue dots represent the first scans and the green the second scan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20ABD" w:rsidSect="008570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09A"/>
    <w:rsid w:val="000148A9"/>
    <w:rsid w:val="000436D4"/>
    <w:rsid w:val="00076F29"/>
    <w:rsid w:val="00087645"/>
    <w:rsid w:val="000F22C4"/>
    <w:rsid w:val="0015067B"/>
    <w:rsid w:val="001600C9"/>
    <w:rsid w:val="00186A6D"/>
    <w:rsid w:val="001C41C5"/>
    <w:rsid w:val="001F3357"/>
    <w:rsid w:val="001F4E1C"/>
    <w:rsid w:val="00274C01"/>
    <w:rsid w:val="002A52E8"/>
    <w:rsid w:val="002C7299"/>
    <w:rsid w:val="0030155B"/>
    <w:rsid w:val="003117B4"/>
    <w:rsid w:val="00313F3D"/>
    <w:rsid w:val="003B004B"/>
    <w:rsid w:val="003B6A5A"/>
    <w:rsid w:val="003E6846"/>
    <w:rsid w:val="00492AE7"/>
    <w:rsid w:val="00551537"/>
    <w:rsid w:val="00563970"/>
    <w:rsid w:val="00586171"/>
    <w:rsid w:val="005E21BE"/>
    <w:rsid w:val="005F24EE"/>
    <w:rsid w:val="00614996"/>
    <w:rsid w:val="006873BF"/>
    <w:rsid w:val="006B1E9D"/>
    <w:rsid w:val="006E6703"/>
    <w:rsid w:val="007235D0"/>
    <w:rsid w:val="00742CD1"/>
    <w:rsid w:val="00767316"/>
    <w:rsid w:val="0079457C"/>
    <w:rsid w:val="007C55BC"/>
    <w:rsid w:val="007F40D0"/>
    <w:rsid w:val="008003EE"/>
    <w:rsid w:val="008013A8"/>
    <w:rsid w:val="00822739"/>
    <w:rsid w:val="0085709A"/>
    <w:rsid w:val="008867D0"/>
    <w:rsid w:val="00887AD3"/>
    <w:rsid w:val="00935480"/>
    <w:rsid w:val="00963C8C"/>
    <w:rsid w:val="00971DF0"/>
    <w:rsid w:val="009B7073"/>
    <w:rsid w:val="00A058F9"/>
    <w:rsid w:val="00A20237"/>
    <w:rsid w:val="00A44084"/>
    <w:rsid w:val="00A571AD"/>
    <w:rsid w:val="00A93066"/>
    <w:rsid w:val="00A93D1A"/>
    <w:rsid w:val="00AB2907"/>
    <w:rsid w:val="00AB47E2"/>
    <w:rsid w:val="00AF3D99"/>
    <w:rsid w:val="00B50563"/>
    <w:rsid w:val="00B51DDF"/>
    <w:rsid w:val="00B57705"/>
    <w:rsid w:val="00B731C6"/>
    <w:rsid w:val="00B82D27"/>
    <w:rsid w:val="00B878FA"/>
    <w:rsid w:val="00BE39ED"/>
    <w:rsid w:val="00BE4497"/>
    <w:rsid w:val="00C75743"/>
    <w:rsid w:val="00C95A97"/>
    <w:rsid w:val="00CC1D05"/>
    <w:rsid w:val="00CE08DE"/>
    <w:rsid w:val="00CE6128"/>
    <w:rsid w:val="00D81C45"/>
    <w:rsid w:val="00E0284E"/>
    <w:rsid w:val="00E4102E"/>
    <w:rsid w:val="00E677A7"/>
    <w:rsid w:val="00E90974"/>
    <w:rsid w:val="00EB0073"/>
    <w:rsid w:val="00F00E7F"/>
    <w:rsid w:val="00F15C60"/>
    <w:rsid w:val="00F22A1A"/>
    <w:rsid w:val="00F40691"/>
    <w:rsid w:val="00FA408C"/>
    <w:rsid w:val="00FC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E7A13"/>
  <w15:chartTrackingRefBased/>
  <w15:docId w15:val="{73A7FBAD-F24B-384F-BE2B-1DFAA5E9A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709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vena Zampieri</dc:creator>
  <cp:keywords/>
  <dc:description/>
  <cp:lastModifiedBy>Carla Avena Zampieri</cp:lastModifiedBy>
  <cp:revision>3</cp:revision>
  <dcterms:created xsi:type="dcterms:W3CDTF">2023-03-09T12:10:00Z</dcterms:created>
  <dcterms:modified xsi:type="dcterms:W3CDTF">2023-03-10T15:24:00Z</dcterms:modified>
</cp:coreProperties>
</file>